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8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5953"/>
        <w:gridCol w:w="1701"/>
        <w:gridCol w:w="1995"/>
      </w:tblGrid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ocus tag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redicted enzyme func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hange (fold)</w:t>
            </w:r>
            <w:r>
              <w:rPr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hange (fold)</w:t>
            </w:r>
            <w:r>
              <w:rPr>
                <w:b/>
                <w:bCs/>
                <w:sz w:val="22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1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erved 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(3.05E-13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 (6.00E-1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4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p1 hypothetical membrane spann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,5 (2.66E-11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8 (6.32E-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4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ip2 hypothetical membrane protein pip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,2 (7.88E-13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5 (1.11E-1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5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ine prot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,5 (5.48E-14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,8 (3.75E-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6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n-dependent prot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 (2.57E-12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,9 (3.37E-1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1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vC ketol-acid reductoisomer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,4 (1.02E-06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 (3.15E-0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3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I-type transcriptional regula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,6 (2.95E-13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,7 (8.75E-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4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3 (1.29E-12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,2 (2.16E-1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4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r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7 (3.36E-11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,1 (3.82E-1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7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sible adhes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,2 (0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,7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8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7 (8.11E-07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,6 (8.75E-08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30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partate ammonia-ly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,7 (9.20E-14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3 (2.82E-1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33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TP-binding protein of ABC transporter syste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,4 (5.34E-11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6 (1.28E-09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34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TP-binding protein of ABC transporter syste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7 (3.15E-10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8 (4.11E-0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50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rrowly conserved hypothetical membrane spann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3 (0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,4 (4.44E-1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72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pB/MucB/SamB family protein involved in DNA repai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,6 (1.03E-12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3 (1.55E-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81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TP-binding protein of ABC transporter syste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,6 (1.21E-09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,4 (1.24E-0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81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mease protein of ABC transporter syste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,1 (4.44E-16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7 (2.35E-1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84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tidase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2 (0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,8 (2.22E-1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88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hiB WhiB-type transcription regula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,4 (6.67E-12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 (4.81E-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10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bh Conjugated bile salt hydrol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,9 (3.26E-13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,5 (9.78E-1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11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ate dehydroge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3 (3.33E-15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8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15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erved 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,6 (1.46E-11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,4 (3.15E-1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27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or, GntR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2 (2.24E-07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,3 (1.78E-1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29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argJ argJ Glutamate N-acetyltransferase/Amino-acid acetyltransferas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,5 (4.59E-12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,1 (9.35E-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30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mease protein of ABC transporter syste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 (7.14E-14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,8 (2.60E-1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30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P-binding protein of ABC transporter syste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,9 (8.66E-15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,3 (1.25E-1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42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or 1600078:1600578 rever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7 (2.78E-12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,3 (4.67E-1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49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pA2 oppA2 Oligopeptide-binding protein opp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9 (9.68E-13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,3 (1.29E-1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55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ysM LysM domain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,2 (6.95E-14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,5 (1.21E-1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62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4 (6.75E-13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,5 (2.44E-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74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dB glutamate decarboxyl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,6 (0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,5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75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tamate:g-aminobutyrate antiport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1 (1.04E-10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 (4.02E-1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75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avy metal translocating P-type ATP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7 (1.25E-07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7 (1.02E-0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96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frc formyl-coenzyme A transfer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,9 (6.64E-10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 (7.00E-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96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mease similar to auxin efflux carri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,8 (1.31E-05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,2 (2.83E-0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96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c oxalyl-CoA decarboxyl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,8 (5.56E-11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5,1 (5.44E-1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97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erved hypothetical membrane spann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7 (3.78E-12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5 (2.33E-1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00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erved 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6 (0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,7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14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dh2 adh2 Aldehyde-alcohol dehydrogenas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7 (1.31E-07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,5 (1.45E-08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14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rgD argD Acetylornithine aminotransferas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,3 (5.14E-09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,8 (3.26E-1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17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spR Heat shock regulatory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9 (6.14E-13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1 (2.08E-08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17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J1 chaperone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3 (1.21E-11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2 (6.65E-08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17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pE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,6 (6.67E-12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8 (1.46E-09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180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K Chaperone protein dnaK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,8 (1.61E-14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3 (1.29E-10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Genes upregulated and downregulated of </w:t>
      </w:r>
      <w:r>
        <w:rPr>
          <w:i/>
          <w:lang w:val="en-GB"/>
        </w:rPr>
        <w:t>B. dentium</w:t>
      </w:r>
      <w:r>
        <w:rPr>
          <w:lang w:val="en-GB"/>
        </w:rPr>
        <w:t xml:space="preserve"> cultures exposed 30 min at pH of 4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Genes upregulated and downregulated of </w:t>
      </w:r>
      <w:r>
        <w:rPr>
          <w:i/>
          <w:lang w:val="en-GB"/>
        </w:rPr>
        <w:t>B. dentium</w:t>
      </w:r>
      <w:r>
        <w:rPr>
          <w:lang w:val="en-GB"/>
        </w:rPr>
        <w:t xml:space="preserve"> cultures exposed 2 hours at pH of 4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  <w:lang w:val="en-GB"/>
        </w:rPr>
        <w:t>a,b</w:t>
      </w:r>
      <w:r>
        <w:rPr>
          <w:lang w:val="en-GB"/>
        </w:rPr>
        <w:t xml:space="preserve"> Values in parenthesis indicate the p-valu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6:48:00Z</dcterms:created>
  <dc:creator>MarcoV</dc:creator>
  <dc:description/>
  <cp:keywords/>
  <dc:language>en-US</dc:language>
  <cp:lastModifiedBy>MarcoV</cp:lastModifiedBy>
  <dcterms:modified xsi:type="dcterms:W3CDTF">2009-11-05T18:26:00Z</dcterms:modified>
  <cp:revision>2</cp:revision>
  <dc:subject/>
  <dc:title>Supplementary Table 2: Selected genes upregulated/downregulated upon acidic stress</dc:title>
</cp:coreProperties>
</file>